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870" w:rsidRPr="00557870" w:rsidRDefault="00557870" w:rsidP="00557870">
      <w:pPr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</w:p>
    <w:p w:rsidR="00557870" w:rsidRPr="00557870" w:rsidRDefault="00557870" w:rsidP="00557870">
      <w:pPr>
        <w:spacing w:after="0" w:line="480" w:lineRule="auto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</w:p>
    <w:p w:rsidR="00557870" w:rsidRPr="00557870" w:rsidRDefault="00557870" w:rsidP="00557870">
      <w:pPr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  <w:r w:rsidRPr="00557870">
        <w:rPr>
          <w:rFonts w:ascii="Arial" w:eastAsia="Calibri" w:hAnsi="Arial" w:cs="Arial"/>
          <w:noProof/>
          <w:kern w:val="3"/>
          <w:sz w:val="20"/>
          <w:szCs w:val="20"/>
        </w:rPr>
        <w:drawing>
          <wp:inline distT="0" distB="0" distL="0" distR="0" wp14:anchorId="79C1B241" wp14:editId="16E05E87">
            <wp:extent cx="5503599" cy="269113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ibson A._3-27-1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599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870" w:rsidRPr="00557870" w:rsidRDefault="00557870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</w:p>
    <w:p w:rsidR="00557870" w:rsidRPr="00557870" w:rsidRDefault="00557870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  <w:r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Supplementary Figure 5</w:t>
      </w:r>
      <w:r w:rsidRPr="00557870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. </w:t>
      </w:r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The commercially synthesized </w:t>
      </w:r>
      <w:r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 (in cloning vector pUC57) was amplified using the primers RA forward and RA reverse. The plasmid pBTR1 (containing human cyt c gene) was amplified using the primers pBTR1 forward and pBTR1 reverse, to produce the linearized pBTR1 vector (without human cyt c gene). Then, both fragments (with overlapping sequences) were incubated in a Gibson Assembly reaction to generate the </w:t>
      </w:r>
      <w:proofErr w:type="spellStart"/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pBRA</w:t>
      </w:r>
      <w:proofErr w:type="spellEnd"/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plasmid with the </w:t>
      </w:r>
      <w:r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. </w:t>
      </w:r>
      <w:r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 insertion was confirmed by commercial DNA sequencing (MCLAB).</w:t>
      </w:r>
      <w:r w:rsidRPr="00557870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     </w:t>
      </w:r>
    </w:p>
    <w:p w:rsidR="00557870" w:rsidRPr="00557870" w:rsidRDefault="00557870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  <w:bookmarkStart w:id="0" w:name="_GoBack"/>
      <w:bookmarkEnd w:id="0"/>
    </w:p>
    <w:sectPr w:rsidR="00557870" w:rsidRPr="0055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870"/>
    <w:rsid w:val="00402AC6"/>
    <w:rsid w:val="00546911"/>
    <w:rsid w:val="00557870"/>
    <w:rsid w:val="0071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97F495-9730-4BDE-88B8-D491BE3B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5-08-06T13:36:00Z</dcterms:created>
  <dcterms:modified xsi:type="dcterms:W3CDTF">2015-08-06T13:36:00Z</dcterms:modified>
</cp:coreProperties>
</file>